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09428" w14:textId="287FACFE" w:rsidR="006308CE" w:rsidRPr="00B04C98" w:rsidRDefault="006308CE">
      <w:pPr>
        <w:rPr>
          <w:rFonts w:ascii="Times New Roman" w:hAnsi="Times New Roman" w:cs="Times New Roman"/>
        </w:rPr>
      </w:pPr>
      <w:r w:rsidRPr="00B04C98">
        <w:rPr>
          <w:rFonts w:ascii="Times New Roman" w:hAnsi="Times New Roman" w:cs="Times New Roman"/>
          <w:b/>
          <w:bCs/>
        </w:rPr>
        <w:t xml:space="preserve">Table </w:t>
      </w:r>
      <w:r w:rsidRPr="00B04C98">
        <w:rPr>
          <w:rFonts w:ascii="Times New Roman" w:hAnsi="Times New Roman" w:cs="Times New Roman"/>
        </w:rPr>
        <w:t>S2 Primers used in the study.</w:t>
      </w:r>
    </w:p>
    <w:tbl>
      <w:tblPr>
        <w:tblStyle w:val="TableGrid"/>
        <w:tblW w:w="9903" w:type="dxa"/>
        <w:tblLook w:val="04A0" w:firstRow="1" w:lastRow="0" w:firstColumn="1" w:lastColumn="0" w:noHBand="0" w:noVBand="1"/>
      </w:tblPr>
      <w:tblGrid>
        <w:gridCol w:w="3176"/>
        <w:gridCol w:w="6727"/>
      </w:tblGrid>
      <w:tr w:rsidR="007E2839" w:rsidRPr="00B04C98" w14:paraId="332619F0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66A5B6C2" w14:textId="7C1E456D" w:rsidR="007E2839" w:rsidRPr="00B04C98" w:rsidRDefault="007E2839" w:rsidP="00D03364">
            <w:pPr>
              <w:spacing w:line="276" w:lineRule="auto"/>
              <w:rPr>
                <w:rFonts w:ascii="Times New Roman" w:hAnsi="Times New Roman" w:cs="Times New Roman"/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rimer</w:t>
            </w:r>
          </w:p>
        </w:tc>
        <w:tc>
          <w:tcPr>
            <w:tcW w:w="6727" w:type="dxa"/>
            <w:vAlign w:val="center"/>
          </w:tcPr>
          <w:p w14:paraId="6C3472D4" w14:textId="626E5F33" w:rsidR="007E2839" w:rsidRPr="00B04C98" w:rsidRDefault="007E2839" w:rsidP="00D03364">
            <w:pPr>
              <w:spacing w:line="276" w:lineRule="auto"/>
              <w:rPr>
                <w:rFonts w:ascii="Times New Roman" w:hAnsi="Times New Roman" w:cs="Times New Roman"/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quence 5’ to 3’</w:t>
            </w:r>
          </w:p>
        </w:tc>
      </w:tr>
      <w:tr w:rsidR="00B20A7F" w:rsidRPr="00B04C98" w14:paraId="7EA0A8E0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61C74871" w14:textId="77777777" w:rsidR="00B20A7F" w:rsidRPr="00B04C98" w:rsidRDefault="00B20A7F" w:rsidP="00D03364">
            <w:pPr>
              <w:spacing w:line="276" w:lineRule="auto"/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727" w:type="dxa"/>
            <w:vAlign w:val="center"/>
          </w:tcPr>
          <w:p w14:paraId="3532F2FD" w14:textId="77C38062" w:rsidR="00B20A7F" w:rsidRPr="00B04C98" w:rsidRDefault="00B20A7F" w:rsidP="00D03364">
            <w:pPr>
              <w:spacing w:line="276" w:lineRule="auto"/>
              <w:rPr>
                <w:rFonts w:ascii="Times New Roman" w:hAnsi="Times New Roman" w:cs="Times New Roman"/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qRT-PCR </w:t>
            </w:r>
            <w:r w:rsidR="00EA38B8" w:rsidRPr="00B04C98">
              <w:rPr>
                <w:rFonts w:ascii="Times New Roman" w:hAnsi="Times New Roman" w:cs="Times New Roman"/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for </w:t>
            </w:r>
            <w:r w:rsidRPr="00B04C98">
              <w:rPr>
                <w:rFonts w:ascii="Times New Roman" w:hAnsi="Times New Roman" w:cs="Times New Roman"/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HEC</w:t>
            </w:r>
          </w:p>
        </w:tc>
      </w:tr>
      <w:tr w:rsidR="007E2839" w:rsidRPr="00B04C98" w14:paraId="2B5DC6D3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57BDEDD1" w14:textId="46B0860F" w:rsidR="007E2839" w:rsidRPr="00B04C98" w:rsidRDefault="007E283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rpoA 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  <w:tc>
          <w:tcPr>
            <w:tcW w:w="6727" w:type="dxa"/>
            <w:vAlign w:val="center"/>
          </w:tcPr>
          <w:p w14:paraId="7B9557FF" w14:textId="1ACF85E3" w:rsidR="007E2839" w:rsidRPr="00B04C98" w:rsidRDefault="007E283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TGACCCTTGAGCCTTTAGAG</w:t>
            </w:r>
          </w:p>
        </w:tc>
      </w:tr>
      <w:tr w:rsidR="007E2839" w:rsidRPr="00B04C98" w14:paraId="475E74FC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47A169CA" w14:textId="7D13CF3A" w:rsidR="007E2839" w:rsidRPr="00B04C98" w:rsidRDefault="007E283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rpoA 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</w:t>
            </w:r>
          </w:p>
        </w:tc>
        <w:tc>
          <w:tcPr>
            <w:tcW w:w="6727" w:type="dxa"/>
            <w:vAlign w:val="center"/>
          </w:tcPr>
          <w:p w14:paraId="1E553EFF" w14:textId="4CEF7E5D" w:rsidR="007E2839" w:rsidRPr="00B04C98" w:rsidRDefault="007E283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CACCATCAATCTCAACCTCG</w:t>
            </w:r>
          </w:p>
        </w:tc>
      </w:tr>
      <w:tr w:rsidR="007E2839" w:rsidRPr="00B04C98" w14:paraId="3CD61A5D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390831F6" w14:textId="7AA2F924" w:rsidR="007E2839" w:rsidRPr="00B04C98" w:rsidRDefault="007E283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spA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0A716FAE" w14:textId="56605E94" w:rsidR="007E2839" w:rsidRPr="00B04C98" w:rsidRDefault="00BE634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color w:val="00000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GCTATTTGAGGAACTCGGTG</w:t>
            </w:r>
          </w:p>
        </w:tc>
      </w:tr>
      <w:tr w:rsidR="007E2839" w:rsidRPr="00B04C98" w14:paraId="53366FC3" w14:textId="77777777" w:rsidTr="008E2499">
        <w:trPr>
          <w:trHeight w:val="454"/>
        </w:trPr>
        <w:tc>
          <w:tcPr>
            <w:tcW w:w="3176" w:type="dxa"/>
            <w:vAlign w:val="center"/>
          </w:tcPr>
          <w:p w14:paraId="14FAAD27" w14:textId="6054477D" w:rsidR="007E2839" w:rsidRPr="00B04C98" w:rsidRDefault="007E283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spA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6FD1805D" w14:textId="18353445" w:rsidR="007E2839" w:rsidRPr="00B04C98" w:rsidRDefault="00BE634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color w:val="00000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ATCTTTTGTGCCGTGGTTG</w:t>
            </w:r>
          </w:p>
        </w:tc>
      </w:tr>
      <w:tr w:rsidR="00B3663D" w:rsidRPr="00B04C98" w14:paraId="16FBC759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59AEF68B" w14:textId="79DC0EC0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ae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283511E2" w14:textId="56C2ADA8" w:rsidR="00B3663D" w:rsidRPr="00B04C98" w:rsidRDefault="00BE634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color w:val="00000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GGGATGTTCAACGGTAAGTC</w:t>
            </w:r>
          </w:p>
        </w:tc>
      </w:tr>
      <w:tr w:rsidR="00B3663D" w:rsidRPr="00B04C98" w14:paraId="5BC4BF4A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147D21DC" w14:textId="403DADE5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ae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1F88BCEE" w14:textId="7D0F2220" w:rsidR="00B3663D" w:rsidRPr="00B04C98" w:rsidRDefault="00BE6349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color w:val="00000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TTAACCTCAGCCCCATCAC</w:t>
            </w:r>
          </w:p>
        </w:tc>
      </w:tr>
      <w:tr w:rsidR="00B20A7F" w:rsidRPr="00B04C98" w14:paraId="1DF3F3E4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15A9541B" w14:textId="77777777" w:rsidR="00B20A7F" w:rsidRPr="00B04C98" w:rsidRDefault="00B20A7F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727" w:type="dxa"/>
            <w:vAlign w:val="center"/>
          </w:tcPr>
          <w:p w14:paraId="1C0C465C" w14:textId="4900F2AC" w:rsidR="00B20A7F" w:rsidRPr="00B04C98" w:rsidRDefault="00B20A7F" w:rsidP="00D03364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b/>
                <w:bCs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qRT-PCR</w:t>
            </w:r>
            <w:r w:rsidR="00EA38B8" w:rsidRPr="00B04C98">
              <w:rPr>
                <w:rFonts w:ascii="Times New Roman" w:hAnsi="Times New Roman" w:cs="Times New Roman"/>
                <w:b/>
                <w:bCs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or</w:t>
            </w:r>
            <w:r w:rsidRPr="00B04C98">
              <w:rPr>
                <w:rFonts w:ascii="Times New Roman" w:hAnsi="Times New Roman" w:cs="Times New Roman"/>
                <w:b/>
                <w:bCs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B04C98">
              <w:rPr>
                <w:rFonts w:ascii="Times New Roman" w:hAnsi="Times New Roman" w:cs="Times New Roman"/>
                <w:b/>
                <w:bCs/>
                <w:i/>
                <w:iCs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. rodentium</w:t>
            </w:r>
          </w:p>
        </w:tc>
      </w:tr>
      <w:tr w:rsidR="00B3663D" w:rsidRPr="00B04C98" w14:paraId="0BD4F35F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644DD5CB" w14:textId="7C01E5D8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rpoA 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F</w:t>
            </w:r>
          </w:p>
        </w:tc>
        <w:tc>
          <w:tcPr>
            <w:tcW w:w="6727" w:type="dxa"/>
            <w:vAlign w:val="center"/>
          </w:tcPr>
          <w:p w14:paraId="190FBD11" w14:textId="14E4C9F7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CGTCAGCCGGAAGTGAAAGAAGA</w:t>
            </w:r>
          </w:p>
        </w:tc>
      </w:tr>
      <w:tr w:rsidR="00B3663D" w:rsidRPr="00B04C98" w14:paraId="1CBB718A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3CDD96F4" w14:textId="6FDB8062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rpoA 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</w:t>
            </w:r>
          </w:p>
        </w:tc>
        <w:tc>
          <w:tcPr>
            <w:tcW w:w="6727" w:type="dxa"/>
            <w:vAlign w:val="center"/>
          </w:tcPr>
          <w:p w14:paraId="1BF4E32A" w14:textId="24FBC76D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GCGGACAGTCAATTCCAGATCGT</w:t>
            </w:r>
          </w:p>
        </w:tc>
      </w:tr>
      <w:tr w:rsidR="00B3663D" w:rsidRPr="00B04C98" w14:paraId="7B13DCEA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5DFF8636" w14:textId="43FBB21A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ler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2ECC9F9C" w14:textId="6CB79735" w:rsidR="00B3663D" w:rsidRPr="00B04C98" w:rsidRDefault="00B20A7F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CAGTTTGAATCTCCTGCTCACGC</w:t>
            </w:r>
          </w:p>
        </w:tc>
      </w:tr>
      <w:tr w:rsidR="00B3663D" w:rsidRPr="00B04C98" w14:paraId="57EF1ED3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440EF485" w14:textId="6CACD168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ler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0CC7615F" w14:textId="0A78EBF5" w:rsidR="00B3663D" w:rsidRPr="00B04C98" w:rsidRDefault="0049167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TTTCGCCCACAACAAGCCCATAC</w:t>
            </w:r>
          </w:p>
        </w:tc>
      </w:tr>
      <w:tr w:rsidR="00B3663D" w:rsidRPr="00B04C98" w14:paraId="6A2E8E37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0B7E7007" w14:textId="08AA9203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spA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0C9C7B30" w14:textId="32CC01AD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CGAGGTAACAACCATGCGAGTGT</w:t>
            </w:r>
          </w:p>
        </w:tc>
      </w:tr>
      <w:tr w:rsidR="00B3663D" w:rsidRPr="00B04C98" w14:paraId="33DB1FC3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1712D383" w14:textId="0B9A63FB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spA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484901E9" w14:textId="50DE5E92" w:rsidR="00B3663D" w:rsidRPr="00B04C98" w:rsidRDefault="00B3663D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TGCCTGGCATTGCTTTCCAGAAT</w:t>
            </w:r>
          </w:p>
        </w:tc>
      </w:tr>
      <w:tr w:rsidR="00AF7F90" w:rsidRPr="00B04C98" w14:paraId="28F68E5C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785E46B1" w14:textId="09ED913F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ir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53CADFBF" w14:textId="79E9E6A4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color w:val="333333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TCAGATATCTCGCAAGCTCG</w:t>
            </w:r>
          </w:p>
        </w:tc>
      </w:tr>
      <w:tr w:rsidR="00AF7F90" w:rsidRPr="00B04C98" w14:paraId="6DFCC9CD" w14:textId="77777777" w:rsidTr="008E2499">
        <w:trPr>
          <w:trHeight w:val="454"/>
        </w:trPr>
        <w:tc>
          <w:tcPr>
            <w:tcW w:w="3176" w:type="dxa"/>
            <w:vAlign w:val="center"/>
          </w:tcPr>
          <w:p w14:paraId="15C02F73" w14:textId="097C10D8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ir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08E901F5" w14:textId="779EF400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color w:val="333333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AACTCCATCTCCCATTCCTG</w:t>
            </w:r>
          </w:p>
        </w:tc>
      </w:tr>
      <w:tr w:rsidR="00AF7F90" w:rsidRPr="00B04C98" w14:paraId="0C96CF2A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15D6A759" w14:textId="2C3B4D9C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ae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66DECE22" w14:textId="48E44D16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GCGAAAGATACAGCCCTTAG</w:t>
            </w:r>
          </w:p>
        </w:tc>
      </w:tr>
      <w:tr w:rsidR="00AF7F90" w:rsidRPr="00B04C98" w14:paraId="60A18F6A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10962573" w14:textId="11D25558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ae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6B27602D" w14:textId="00927342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CCTCTGCCGTTCCATAATG</w:t>
            </w:r>
          </w:p>
        </w:tc>
      </w:tr>
      <w:tr w:rsidR="00AF7F90" w:rsidRPr="00B04C98" w14:paraId="1B799D4A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3107B318" w14:textId="2B10A048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scV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0F6E748A" w14:textId="693345E0" w:rsidR="00AF7F90" w:rsidRPr="00B04C98" w:rsidRDefault="00AF7F90" w:rsidP="00D03364">
            <w:pPr>
              <w:pStyle w:val="Default"/>
              <w:spacing w:line="276" w:lineRule="auto"/>
              <w:rPr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GGCGATGAAGTTTGTAAAAGG</w:t>
            </w:r>
          </w:p>
        </w:tc>
      </w:tr>
      <w:tr w:rsidR="00AF7F90" w:rsidRPr="00B04C98" w14:paraId="51B5B7B8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2393DA7B" w14:textId="4E5F0C22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CR </w:t>
            </w: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scV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7A3155CE" w14:textId="43913902" w:rsidR="00AF7F90" w:rsidRPr="00B04C98" w:rsidRDefault="00AF7F90" w:rsidP="00D03364">
            <w:pPr>
              <w:pStyle w:val="Default"/>
              <w:spacing w:line="276" w:lineRule="auto"/>
              <w:rPr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CAACCGACAATACAGAAAACAG</w:t>
            </w:r>
          </w:p>
        </w:tc>
      </w:tr>
      <w:tr w:rsidR="00AF7F90" w:rsidRPr="00B04C98" w14:paraId="3EE9054A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4355FFA9" w14:textId="3544CCE1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727" w:type="dxa"/>
            <w:vAlign w:val="center"/>
          </w:tcPr>
          <w:p w14:paraId="553DCCDC" w14:textId="771AFA39" w:rsidR="00AF7F90" w:rsidRPr="00B04C98" w:rsidRDefault="00AF7F90" w:rsidP="00D03364">
            <w:pPr>
              <w:pStyle w:val="Default"/>
              <w:spacing w:line="276" w:lineRule="auto"/>
              <w:rPr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qRT-PCR</w:t>
            </w:r>
            <w:r w:rsidR="00EA38B8" w:rsidRPr="00B04C98">
              <w:rPr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or</w:t>
            </w:r>
            <w:r w:rsidRPr="00B04C98">
              <w:rPr>
                <w:b/>
                <w:b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Inflammation Markers</w:t>
            </w:r>
          </w:p>
        </w:tc>
      </w:tr>
      <w:tr w:rsidR="00AF7F90" w:rsidRPr="00B04C98" w14:paraId="31CD9814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0C7CBAE8" w14:textId="115E02C2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apdh</w:t>
            </w:r>
            <w:proofErr w:type="spellEnd"/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281B13A6" w14:textId="34642B22" w:rsidR="00AF7F90" w:rsidRPr="00B04C98" w:rsidRDefault="00AF7F90" w:rsidP="00D03364">
            <w:pPr>
              <w:pStyle w:val="Default"/>
              <w:spacing w:line="276" w:lineRule="auto"/>
              <w:rPr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GTGAAGGTCGGAGTCAACGGA</w:t>
            </w:r>
          </w:p>
        </w:tc>
      </w:tr>
      <w:tr w:rsidR="00AF7F90" w:rsidRPr="00B04C98" w14:paraId="697EB16D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1CC3EF2E" w14:textId="01D78A60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apdh</w:t>
            </w:r>
            <w:proofErr w:type="spellEnd"/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23BB74DB" w14:textId="03CE154D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AGGGATCTCGCTCCTGGAAGA</w:t>
            </w:r>
          </w:p>
        </w:tc>
      </w:tr>
      <w:tr w:rsidR="00AF7F90" w:rsidRPr="00B04C98" w14:paraId="738360C9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375009C3" w14:textId="5BA2786B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nfa</w:t>
            </w:r>
            <w:proofErr w:type="spellEnd"/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14935728" w14:textId="2E70E63A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ATCTTCTCAAAATTCGAGTGACAA</w:t>
            </w:r>
          </w:p>
        </w:tc>
      </w:tr>
      <w:tr w:rsidR="00AF7F90" w:rsidRPr="00B04C98" w14:paraId="5F98C11C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7EC224EC" w14:textId="0BC40FEC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nfa</w:t>
            </w:r>
            <w:proofErr w:type="spellEnd"/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790F6B6A" w14:textId="4BF41334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CAGCTGCTCCTCCACTTG</w:t>
            </w:r>
          </w:p>
        </w:tc>
      </w:tr>
      <w:tr w:rsidR="00AF7F90" w:rsidRPr="00B04C98" w14:paraId="10651C6E" w14:textId="77777777" w:rsidTr="008E2499">
        <w:trPr>
          <w:trHeight w:val="454"/>
        </w:trPr>
        <w:tc>
          <w:tcPr>
            <w:tcW w:w="3176" w:type="dxa"/>
            <w:vAlign w:val="center"/>
          </w:tcPr>
          <w:p w14:paraId="023535E7" w14:textId="016B707A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xcl1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4E619384" w14:textId="0AB165B4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CTGCACCCAAACCGAAGTC</w:t>
            </w:r>
          </w:p>
        </w:tc>
      </w:tr>
      <w:tr w:rsidR="00AF7F90" w:rsidRPr="00B04C98" w14:paraId="78E1111F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12005A8A" w14:textId="15A69BFD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xcl1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329E2AEA" w14:textId="2783C730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GGGGACACCTTTTAGCATCTT</w:t>
            </w:r>
          </w:p>
        </w:tc>
      </w:tr>
      <w:tr w:rsidR="00AF7F90" w:rsidRPr="00B04C98" w14:paraId="7C2BB8E3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6D5AC25A" w14:textId="30AF1E25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lastRenderedPageBreak/>
              <w:t>nos2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F</w:t>
            </w:r>
          </w:p>
        </w:tc>
        <w:tc>
          <w:tcPr>
            <w:tcW w:w="6727" w:type="dxa"/>
            <w:vAlign w:val="center"/>
          </w:tcPr>
          <w:p w14:paraId="4DDEECB5" w14:textId="0D2D0014" w:rsidR="00AF7F90" w:rsidRPr="00B04C98" w:rsidRDefault="00AF7F90" w:rsidP="00D033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CTCCTTCAGGTCACTITGGTAGG</w:t>
            </w:r>
          </w:p>
        </w:tc>
      </w:tr>
      <w:tr w:rsidR="00AF7F90" w:rsidRPr="00B04C98" w14:paraId="464C507E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3460D434" w14:textId="5530B99C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nos2</w:t>
            </w: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R</w:t>
            </w:r>
          </w:p>
        </w:tc>
        <w:tc>
          <w:tcPr>
            <w:tcW w:w="6727" w:type="dxa"/>
            <w:vAlign w:val="center"/>
          </w:tcPr>
          <w:p w14:paraId="01B98C69" w14:textId="3B23419B" w:rsidR="00AF7F90" w:rsidRPr="00B04C98" w:rsidRDefault="00AF7F90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TGGGTCTTGTTCAGCCACGG</w:t>
            </w:r>
          </w:p>
        </w:tc>
      </w:tr>
      <w:tr w:rsidR="00EA38B8" w:rsidRPr="00B04C98" w14:paraId="0E1D9FF7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66C0C921" w14:textId="77777777" w:rsidR="00EA38B8" w:rsidRPr="00B04C98" w:rsidRDefault="00EA38B8" w:rsidP="00D03364">
            <w:pPr>
              <w:spacing w:line="276" w:lineRule="auto"/>
              <w:rPr>
                <w:rFonts w:ascii="Times New Roman" w:hAnsi="Times New Roman" w:cs="Times New Roman"/>
                <w:i/>
                <w:iCs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6727" w:type="dxa"/>
            <w:vAlign w:val="center"/>
          </w:tcPr>
          <w:p w14:paraId="0CF0D4BA" w14:textId="4FAE454E" w:rsidR="00EA38B8" w:rsidRPr="00B04C98" w:rsidRDefault="00EA38B8" w:rsidP="00D03364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b/>
                <w:bCs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CR for SERT Knockout Mice</w:t>
            </w:r>
          </w:p>
        </w:tc>
      </w:tr>
      <w:tr w:rsidR="00792428" w:rsidRPr="00B04C98" w14:paraId="34B16398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07745E42" w14:textId="66BB2A83" w:rsidR="00792428" w:rsidRPr="00B04C98" w:rsidRDefault="00E30F27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0801 Wild type Forward</w:t>
            </w:r>
          </w:p>
        </w:tc>
        <w:tc>
          <w:tcPr>
            <w:tcW w:w="6727" w:type="dxa"/>
            <w:vAlign w:val="center"/>
          </w:tcPr>
          <w:p w14:paraId="1650CC11" w14:textId="7FD3F55B" w:rsidR="00792428" w:rsidRPr="00B04C98" w:rsidRDefault="00E30F27" w:rsidP="00D03364">
            <w:pPr>
              <w:spacing w:line="276" w:lineRule="auto"/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CT GTC TGT CAT TGG CTA TGC</w:t>
            </w:r>
          </w:p>
        </w:tc>
      </w:tr>
      <w:tr w:rsidR="00EA38B8" w:rsidRPr="00B04C98" w14:paraId="521FD6F7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218E89A5" w14:textId="39250AAE" w:rsidR="00EA38B8" w:rsidRPr="00B04C98" w:rsidRDefault="00E30F27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0802 Common</w:t>
            </w:r>
          </w:p>
        </w:tc>
        <w:tc>
          <w:tcPr>
            <w:tcW w:w="6727" w:type="dxa"/>
            <w:vAlign w:val="center"/>
          </w:tcPr>
          <w:p w14:paraId="74433A48" w14:textId="6C1A0249" w:rsidR="00EA38B8" w:rsidRPr="00B04C98" w:rsidRDefault="00E30F27" w:rsidP="00D03364">
            <w:pPr>
              <w:spacing w:line="276" w:lineRule="auto"/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CT GAC TGG AGA TCA GGC TA</w:t>
            </w:r>
          </w:p>
        </w:tc>
      </w:tr>
      <w:tr w:rsidR="00EA38B8" w:rsidRPr="00B04C98" w14:paraId="459844B0" w14:textId="77777777" w:rsidTr="008E2499">
        <w:trPr>
          <w:trHeight w:val="423"/>
        </w:trPr>
        <w:tc>
          <w:tcPr>
            <w:tcW w:w="3176" w:type="dxa"/>
            <w:vAlign w:val="center"/>
          </w:tcPr>
          <w:p w14:paraId="2A86907B" w14:textId="3B73F1CC" w:rsidR="00EA38B8" w:rsidRPr="00B04C98" w:rsidRDefault="00E30F27" w:rsidP="00D03364">
            <w:pPr>
              <w:spacing w:line="276" w:lineRule="auto"/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oIMR6773 Mutant Forward </w:t>
            </w:r>
          </w:p>
        </w:tc>
        <w:tc>
          <w:tcPr>
            <w:tcW w:w="6727" w:type="dxa"/>
            <w:vAlign w:val="center"/>
          </w:tcPr>
          <w:p w14:paraId="076194DB" w14:textId="6C898A46" w:rsidR="00EA38B8" w:rsidRPr="00B04C98" w:rsidRDefault="00E30F27" w:rsidP="00D03364">
            <w:pPr>
              <w:spacing w:line="276" w:lineRule="auto"/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B04C98">
              <w:rPr>
                <w:rFonts w:ascii="Times New Roman" w:hAnsi="Times New Roman" w:cs="Times New Roman"/>
                <w:kern w:val="0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TGG CTA CCC GTG ATA TTG CT</w:t>
            </w:r>
          </w:p>
        </w:tc>
      </w:tr>
    </w:tbl>
    <w:p w14:paraId="249F873D" w14:textId="77777777" w:rsidR="00BE6349" w:rsidRPr="00B04C98" w:rsidRDefault="00BE6349">
      <w:pPr>
        <w:rPr>
          <w:rFonts w:ascii="Times New Roman" w:hAnsi="Times New Roman" w:cs="Times New Roman"/>
        </w:rPr>
      </w:pPr>
    </w:p>
    <w:sectPr w:rsidR="00BE6349" w:rsidRPr="00B04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316"/>
    <w:rsid w:val="000277EA"/>
    <w:rsid w:val="000E1F09"/>
    <w:rsid w:val="001B3D6A"/>
    <w:rsid w:val="00333430"/>
    <w:rsid w:val="003F4A38"/>
    <w:rsid w:val="00454CC6"/>
    <w:rsid w:val="0049167D"/>
    <w:rsid w:val="005D3E03"/>
    <w:rsid w:val="006308CE"/>
    <w:rsid w:val="006C1DF6"/>
    <w:rsid w:val="006E2D52"/>
    <w:rsid w:val="006E7316"/>
    <w:rsid w:val="00736445"/>
    <w:rsid w:val="00792428"/>
    <w:rsid w:val="007C6E40"/>
    <w:rsid w:val="007E2839"/>
    <w:rsid w:val="00804886"/>
    <w:rsid w:val="00847557"/>
    <w:rsid w:val="008703FE"/>
    <w:rsid w:val="008A0E90"/>
    <w:rsid w:val="008D2F2C"/>
    <w:rsid w:val="008E2499"/>
    <w:rsid w:val="009017EE"/>
    <w:rsid w:val="0091074E"/>
    <w:rsid w:val="00965323"/>
    <w:rsid w:val="009960A9"/>
    <w:rsid w:val="00AF7F90"/>
    <w:rsid w:val="00B04C98"/>
    <w:rsid w:val="00B20A7F"/>
    <w:rsid w:val="00B3663D"/>
    <w:rsid w:val="00B570DA"/>
    <w:rsid w:val="00BE6349"/>
    <w:rsid w:val="00C10AF9"/>
    <w:rsid w:val="00C1209B"/>
    <w:rsid w:val="00CB3E0E"/>
    <w:rsid w:val="00D03364"/>
    <w:rsid w:val="00E1039A"/>
    <w:rsid w:val="00E11214"/>
    <w:rsid w:val="00E30F27"/>
    <w:rsid w:val="00EA35FA"/>
    <w:rsid w:val="00EA38B8"/>
    <w:rsid w:val="00F07EF6"/>
    <w:rsid w:val="00F343CD"/>
    <w:rsid w:val="00FF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0DF62"/>
  <w15:chartTrackingRefBased/>
  <w15:docId w15:val="{16939C6D-10C6-3747-9CC9-86458A771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3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7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66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1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Ali Hoskan</dc:creator>
  <cp:keywords/>
  <dc:description/>
  <cp:lastModifiedBy>Mehmet Ali Hoskan</cp:lastModifiedBy>
  <cp:revision>16</cp:revision>
  <dcterms:created xsi:type="dcterms:W3CDTF">2025-04-24T21:25:00Z</dcterms:created>
  <dcterms:modified xsi:type="dcterms:W3CDTF">2025-07-03T20:04:00Z</dcterms:modified>
</cp:coreProperties>
</file>